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2AFC3" w14:textId="3733700B" w:rsidR="000C7356" w:rsidRPr="00EF39FC" w:rsidRDefault="00EF39FC" w:rsidP="000C7356">
      <w:pPr>
        <w:pStyle w:val="Heading1"/>
        <w:spacing w:before="0"/>
        <w:rPr>
          <w:rFonts w:ascii="Roboto Light" w:hAnsi="Roboto Light"/>
          <w:color w:val="000000" w:themeColor="text1"/>
        </w:rPr>
      </w:pPr>
      <w:r>
        <w:rPr>
          <w:rFonts w:ascii="Roboto Light" w:hAnsi="Roboto Light"/>
          <w:color w:val="000000" w:themeColor="text1"/>
        </w:rPr>
        <w:t>B</w:t>
      </w:r>
      <w:r w:rsidR="000C7356" w:rsidRPr="00EF39FC">
        <w:rPr>
          <w:rFonts w:ascii="Roboto Light" w:hAnsi="Roboto Light"/>
          <w:color w:val="000000" w:themeColor="text1"/>
        </w:rPr>
        <w:t>: Fingerhut, Gomez-Lavin</w:t>
      </w:r>
      <w:r w:rsidR="000C7356" w:rsidRPr="00EF39FC">
        <w:rPr>
          <w:rFonts w:ascii="Roboto Light" w:hAnsi="Roboto Light"/>
          <w:color w:val="000000" w:themeColor="text1"/>
        </w:rPr>
        <w:t>,</w:t>
      </w:r>
      <w:r w:rsidR="00C75776">
        <w:rPr>
          <w:rFonts w:ascii="Roboto Light" w:hAnsi="Roboto Light"/>
          <w:color w:val="000000" w:themeColor="text1"/>
        </w:rPr>
        <w:t xml:space="preserve"> </w:t>
      </w:r>
      <w:r w:rsidR="000C7356" w:rsidRPr="00EF39FC">
        <w:rPr>
          <w:rFonts w:ascii="Roboto Light" w:hAnsi="Roboto Light"/>
          <w:color w:val="000000" w:themeColor="text1"/>
        </w:rPr>
        <w:t>Winklmayr, Prinz: The Aesthetic Self</w:t>
      </w:r>
    </w:p>
    <w:p w14:paraId="3797090B" w14:textId="77777777" w:rsidR="000C7356" w:rsidRPr="00EF39FC" w:rsidRDefault="000C7356" w:rsidP="00EF39FC">
      <w:pPr>
        <w:spacing w:beforeAutospacing="1" w:afterAutospacing="1" w:line="240" w:lineRule="auto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  <w:sectPr w:rsidR="000C7356" w:rsidRPr="00EF39FC" w:rsidSect="000C7356">
          <w:type w:val="continuous"/>
          <w:pgSz w:w="11906" w:h="16838"/>
          <w:pgMar w:top="1417" w:right="1417" w:bottom="1134" w:left="1417" w:header="708" w:footer="708" w:gutter="0"/>
          <w:cols w:space="720"/>
          <w:docGrid w:linePitch="360"/>
        </w:sectPr>
      </w:pPr>
    </w:p>
    <w:p w14:paraId="74A31264" w14:textId="77777777" w:rsidR="00EF39FC" w:rsidRPr="00EF39FC" w:rsidRDefault="00EF39FC" w:rsidP="1C16AB21">
      <w:pPr>
        <w:pStyle w:val="paragraph"/>
        <w:jc w:val="both"/>
        <w:rPr>
          <w:rFonts w:ascii="Roboto Light" w:eastAsiaTheme="majorEastAsia" w:hAnsi="Roboto Light" w:cs="Arial"/>
          <w:color w:val="000000" w:themeColor="text1"/>
          <w:sz w:val="20"/>
          <w:szCs w:val="20"/>
          <w:lang w:val="en"/>
        </w:rPr>
        <w:sectPr w:rsidR="00EF39FC" w:rsidRPr="00EF39FC" w:rsidSect="00882377">
          <w:type w:val="continuous"/>
          <w:pgSz w:w="11906" w:h="16838"/>
          <w:pgMar w:top="1417" w:right="1417" w:bottom="1134" w:left="1417" w:header="708" w:footer="708" w:gutter="0"/>
          <w:cols w:num="2" w:space="282"/>
          <w:docGrid w:linePitch="360"/>
        </w:sectPr>
      </w:pPr>
    </w:p>
    <w:p w14:paraId="32FA5D6B" w14:textId="54277468" w:rsidR="1C16AB21" w:rsidRPr="00C75776" w:rsidRDefault="1C16AB21" w:rsidP="1C16AB21">
      <w:pPr>
        <w:pStyle w:val="paragraph"/>
        <w:jc w:val="both"/>
        <w:rPr>
          <w:rFonts w:ascii="Roboto Light" w:hAnsi="Roboto Light" w:cs="Arial"/>
          <w:color w:val="000000" w:themeColor="text1"/>
          <w:sz w:val="22"/>
          <w:szCs w:val="22"/>
          <w:lang w:val="en"/>
        </w:rPr>
      </w:pPr>
      <w:r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SUPPLEMENTARY MATERIAL B | Table with list of distances between genres </w:t>
      </w:r>
      <w:r w:rsidR="00DD088F"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in </w:t>
      </w:r>
      <w:bookmarkStart w:id="0" w:name="_GoBack"/>
      <w:bookmarkEnd w:id="0"/>
      <w:r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Euclidean distance </w:t>
      </w:r>
      <w:r w:rsidR="00DD088F"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on the Map </w:t>
      </w:r>
      <w:r w:rsidR="004E5432"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and “Rated Similarity” from </w:t>
      </w:r>
      <w:r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 </w:t>
      </w:r>
      <w:r w:rsidR="00DD088F"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>P</w:t>
      </w:r>
      <w:r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 xml:space="preserve">retest 2. In descending order of </w:t>
      </w:r>
      <w:r w:rsidR="004E5432" w:rsidRPr="00C75776">
        <w:rPr>
          <w:rFonts w:ascii="Roboto Light" w:eastAsiaTheme="majorEastAsia" w:hAnsi="Roboto Light" w:cs="Arial"/>
          <w:color w:val="000000" w:themeColor="text1"/>
          <w:sz w:val="22"/>
          <w:szCs w:val="22"/>
          <w:lang w:val="en"/>
        </w:rPr>
        <w:t>“Map Distance”</w:t>
      </w:r>
    </w:p>
    <w:p w14:paraId="7F801E53" w14:textId="77777777" w:rsidR="00EF39FC" w:rsidRPr="00EF39FC" w:rsidRDefault="00EF39FC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  <w:sectPr w:rsidR="00EF39FC" w:rsidRPr="00EF39FC" w:rsidSect="00EF39FC">
          <w:type w:val="continuous"/>
          <w:pgSz w:w="11906" w:h="16838"/>
          <w:pgMar w:top="1417" w:right="1417" w:bottom="1134" w:left="1417" w:header="708" w:footer="708" w:gutter="0"/>
          <w:cols w:space="720"/>
          <w:docGrid w:linePitch="360"/>
        </w:sectPr>
      </w:pPr>
    </w:p>
    <w:p w14:paraId="77AE09BB" w14:textId="2F0575AC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549C1C97" w14:textId="60FF08B6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15B54B88" w14:textId="631F99A9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68C72754" w14:textId="7B664EAB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02D794FA" w14:textId="7FCEBEDE" w:rsidR="1C16AB21" w:rsidRPr="00EF39FC" w:rsidRDefault="1C16AB21" w:rsidP="1C16AB21">
      <w:pPr>
        <w:rPr>
          <w:rFonts w:ascii="Roboto Light" w:hAnsi="Roboto Light"/>
        </w:rPr>
      </w:pPr>
    </w:p>
    <w:tbl>
      <w:tblPr>
        <w:tblpPr w:leftFromText="180" w:rightFromText="180" w:vertAnchor="page" w:horzAnchor="margin" w:tblpY="4186"/>
        <w:tblW w:w="43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997"/>
        <w:gridCol w:w="986"/>
      </w:tblGrid>
      <w:tr w:rsidR="00D65CD4" w:rsidRPr="00EF39FC" w14:paraId="09C41C09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32BFF147" w14:textId="60998B5F" w:rsidR="00D65CD4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Genr</w:t>
            </w:r>
            <w:r w:rsidR="00D65CD4"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es</w:t>
            </w: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0897FFB2" w14:textId="41FEAF18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b/>
                <w:bCs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Map</w:t>
            </w: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4A390D68" w14:textId="2AD098D8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Rated</w:t>
            </w:r>
            <w:r w:rsidR="00D65CD4"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</w:tr>
      <w:tr w:rsidR="00D65CD4" w:rsidRPr="00EF39FC" w14:paraId="512F86E9" w14:textId="77777777" w:rsidTr="00882377">
        <w:trPr>
          <w:trHeight w:val="235"/>
        </w:trPr>
        <w:tc>
          <w:tcPr>
            <w:tcW w:w="2407" w:type="dxa"/>
            <w:tcBorders>
              <w:bottom w:val="single" w:sz="12" w:space="0" w:color="808080" w:themeColor="background1" w:themeShade="80"/>
            </w:tcBorders>
            <w:shd w:val="clear" w:color="auto" w:fill="auto"/>
          </w:tcPr>
          <w:p w14:paraId="21B5E6F6" w14:textId="4AF57291" w:rsidR="00D65CD4" w:rsidRPr="00EF39FC" w:rsidRDefault="00D65CD4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7" w:type="dxa"/>
            <w:tcBorders>
              <w:bottom w:val="single" w:sz="12" w:space="0" w:color="808080" w:themeColor="background1" w:themeShade="80"/>
            </w:tcBorders>
            <w:shd w:val="clear" w:color="auto" w:fill="auto"/>
          </w:tcPr>
          <w:p w14:paraId="5A6A2822" w14:textId="62901631" w:rsidR="00D65CD4" w:rsidRPr="00EF39FC" w:rsidRDefault="00D65CD4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Distance</w:t>
            </w:r>
          </w:p>
        </w:tc>
        <w:tc>
          <w:tcPr>
            <w:tcW w:w="986" w:type="dxa"/>
            <w:tcBorders>
              <w:bottom w:val="single" w:sz="12" w:space="0" w:color="808080" w:themeColor="background1" w:themeShade="80"/>
            </w:tcBorders>
            <w:shd w:val="clear" w:color="auto" w:fill="auto"/>
          </w:tcPr>
          <w:p w14:paraId="3592861B" w14:textId="1F84539D" w:rsidR="00D65CD4" w:rsidRPr="00EF39FC" w:rsidRDefault="00D65CD4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color w:val="000000"/>
                <w:sz w:val="20"/>
                <w:szCs w:val="20"/>
                <w:lang w:val="en"/>
              </w:rPr>
              <w:t>Similarity</w:t>
            </w: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 </w:t>
            </w:r>
          </w:p>
        </w:tc>
      </w:tr>
      <w:tr w:rsidR="00D65CD4" w:rsidRPr="00EF39FC" w14:paraId="4B2CCA54" w14:textId="77777777" w:rsidTr="00882377">
        <w:trPr>
          <w:trHeight w:val="235"/>
        </w:trPr>
        <w:tc>
          <w:tcPr>
            <w:tcW w:w="2407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14810B2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7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3594CFA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86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28EDF06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</w:tr>
      <w:tr w:rsidR="00D65CD4" w:rsidRPr="00EF39FC" w14:paraId="77A41B83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43744329" w14:textId="15F627E4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5E41571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543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0BB69CA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0.0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548E5E09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6DC06BE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Gospel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09F915F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4665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33CCD82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1.7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559CEE45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74BA6CB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Country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2EEA76F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416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73E28F3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0.97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515CC676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006DBD6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Fol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0D073D2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85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69C1F83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1.42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039CF648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6F3688E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Gospel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1A2F500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39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241CE57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8.3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27D12C7A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37A0E40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3258990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38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0BF3ECD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3.8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27C4D716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1EA4054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156B878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32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593A2C5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6.1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4FE10B4C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457C1EA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Gospe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45B1380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11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3ABF16F8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0.5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38B734F2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077B4F5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Country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209F38DC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303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1755269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9.62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06A1D877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6776EE9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58AB3BE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229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3C25866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22.28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4A10F4EC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09FA05C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ountry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57BD68A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229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1863DC8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7.08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19540607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0790EA9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5D834E3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151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115C346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4.5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2553A616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4777F88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6085756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148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7AF5087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44.24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154CD00E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15176B7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3E81928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097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0BDF6C5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9.37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023FC17F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3ED6594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Fol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402B57A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088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59CF56B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26.77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1CD6F4E7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62EECC0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7E15E66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.029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2936228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5.22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303C065A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7D7DF85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Gospel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64AC105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9955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37FAEBFC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23.93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1B49149A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09CC827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05B4D11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947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04C52C8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2.13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446669CC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5DA8133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ountry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13F5F27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932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5D63454C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3.88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649DB144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27F5943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Country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1345064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927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5A0DF5D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3.3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3401C6F5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10A66E5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Gospel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5BE319D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902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3263A6C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2.08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D65CD4" w:rsidRPr="00EF39FC" w14:paraId="37B6996F" w14:textId="77777777" w:rsidTr="00882377">
        <w:trPr>
          <w:trHeight w:val="235"/>
        </w:trPr>
        <w:tc>
          <w:tcPr>
            <w:tcW w:w="2407" w:type="dxa"/>
            <w:shd w:val="clear" w:color="auto" w:fill="auto"/>
            <w:hideMark/>
          </w:tcPr>
          <w:p w14:paraId="433A745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shd w:val="clear" w:color="auto" w:fill="auto"/>
            <w:hideMark/>
          </w:tcPr>
          <w:p w14:paraId="348E883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899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hideMark/>
          </w:tcPr>
          <w:p w14:paraId="5B0DB3C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8.13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</w:tbl>
    <w:tbl>
      <w:tblPr>
        <w:tblpPr w:leftFromText="180" w:rightFromText="180" w:vertAnchor="page" w:horzAnchor="margin" w:tblpXSpec="right" w:tblpY="4186"/>
        <w:tblW w:w="43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1004"/>
        <w:gridCol w:w="988"/>
      </w:tblGrid>
      <w:tr w:rsidR="00D65CD4" w:rsidRPr="00EF39FC" w14:paraId="696A536C" w14:textId="77777777" w:rsidTr="1C16AB21">
        <w:trPr>
          <w:trHeight w:val="235"/>
        </w:trPr>
        <w:tc>
          <w:tcPr>
            <w:tcW w:w="2398" w:type="dxa"/>
            <w:shd w:val="clear" w:color="auto" w:fill="auto"/>
            <w:vAlign w:val="center"/>
            <w:hideMark/>
          </w:tcPr>
          <w:p w14:paraId="40698AB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b/>
                <w:bCs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Genres 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2BFC5552" w14:textId="66D2E1BC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b/>
                <w:bCs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 xml:space="preserve"> Map 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A61EA68" w14:textId="040C69DA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b/>
                <w:bCs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 xml:space="preserve"> Rated </w:t>
            </w:r>
          </w:p>
        </w:tc>
      </w:tr>
      <w:tr w:rsidR="00D65CD4" w:rsidRPr="00EF39FC" w14:paraId="50820F56" w14:textId="77777777" w:rsidTr="1C16AB21">
        <w:trPr>
          <w:trHeight w:val="235"/>
        </w:trPr>
        <w:tc>
          <w:tcPr>
            <w:tcW w:w="2398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536191DE" w14:textId="4538F1ED" w:rsidR="00D65CD4" w:rsidRPr="00EF39FC" w:rsidRDefault="00D65CD4" w:rsidP="3DF68A0E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6125D8F9" w14:textId="432ADD36" w:rsidR="00D65CD4" w:rsidRPr="00EF39FC" w:rsidRDefault="00D65CD4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988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401B4CF" w14:textId="6B4577AE" w:rsidR="00D65CD4" w:rsidRPr="00EF39FC" w:rsidRDefault="00D65CD4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</w:pPr>
            <w:r w:rsidRPr="00EF39FC">
              <w:rPr>
                <w:rFonts w:ascii="Roboto Light" w:eastAsia="Times New Roman" w:hAnsi="Roboto Light" w:cs="Arial"/>
                <w:b/>
                <w:bCs/>
                <w:sz w:val="20"/>
                <w:szCs w:val="20"/>
              </w:rPr>
              <w:t>Similarity</w:t>
            </w:r>
          </w:p>
        </w:tc>
      </w:tr>
      <w:tr w:rsidR="00074069" w:rsidRPr="00EF39FC" w14:paraId="62BBF908" w14:textId="77777777" w:rsidTr="1C16AB21">
        <w:trPr>
          <w:trHeight w:val="235"/>
        </w:trPr>
        <w:tc>
          <w:tcPr>
            <w:tcW w:w="2398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1653E05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004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2AD140A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88" w:type="dxa"/>
            <w:tcBorders>
              <w:top w:val="single" w:sz="12" w:space="0" w:color="808080" w:themeColor="background1" w:themeShade="80"/>
            </w:tcBorders>
            <w:shd w:val="clear" w:color="auto" w:fill="auto"/>
          </w:tcPr>
          <w:p w14:paraId="38A9BCC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</w:p>
        </w:tc>
      </w:tr>
      <w:tr w:rsidR="00074069" w:rsidRPr="00EF39FC" w14:paraId="1A0B1FEA" w14:textId="77777777" w:rsidTr="1C16AB21">
        <w:trPr>
          <w:trHeight w:val="235"/>
        </w:trPr>
        <w:tc>
          <w:tcPr>
            <w:tcW w:w="2398" w:type="dxa"/>
            <w:shd w:val="clear" w:color="auto" w:fill="auto"/>
          </w:tcPr>
          <w:p w14:paraId="7B58B61D" w14:textId="55C0231C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</w:tcPr>
          <w:p w14:paraId="154F63B5" w14:textId="05928C02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882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</w:tcPr>
          <w:p w14:paraId="21B0E342" w14:textId="2E90890B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23.5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001F00E1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2F0F468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Classica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781273C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875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76F069F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4.0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7CF8AFA2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07175D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Electronic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5BC31C4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870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672120E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9.00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6B8154CB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6B76D90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ountry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496FDEA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96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63BD2D5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1.60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33E05ABC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5B9EE90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7A5F9AE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68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40C72B9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1.0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5D3A234E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105A31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lassical vs. Gospe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104E2CB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48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2216BC1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7.9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3B8645E3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1A69519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ountry vs. Gospe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556BB0B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453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1F66884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7.1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01985743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2933DD3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Fol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45BB942D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24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4830577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1.37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3F01E2A0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C584F7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Rock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72ECCBC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724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0151ED1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27.3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4F44A37D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65FE858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Po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6861639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679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7B358538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42.17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5D25BA79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1740CCDA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Pop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2BFF83E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6695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04737A4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3.7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79C6160A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0B6F89E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510A238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665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0D00FBBC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2.00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77F00D07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3F48670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Punk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57A673C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6455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27B5790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1.60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732EF17D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F30B47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1A86FFE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625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48154618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4.7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21542DB6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6AF3426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Country vs. Pun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1146EB7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567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68C3244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15.5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191EC794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356A582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Electronic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4BC4195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95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3D0C3A21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4.044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61ADD82F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CDB261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Punk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0E5162C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87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6348248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57.4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4C8C8CCC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654B630E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Gospe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18240414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660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38BD2DA3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8.467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64D0664B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47024BF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Pop vs. HipHop/Rap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3E2A3FF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63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75E4C7C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43.822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21BB2B98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29F13F2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Gospe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2710E1A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46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4DADDB19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45.756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4F791386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2484341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Pop vs. Rock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7ECE65CF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404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4F24BD25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56.31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33E5B32E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72EEE8C6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Jazz vs. Classical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5264DFC0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3768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02E8B147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36.889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  <w:tr w:rsidR="00074069" w:rsidRPr="00EF39FC" w14:paraId="6C7F94E4" w14:textId="77777777" w:rsidTr="1C16AB21">
        <w:trPr>
          <w:trHeight w:val="235"/>
        </w:trPr>
        <w:tc>
          <w:tcPr>
            <w:tcW w:w="2398" w:type="dxa"/>
            <w:shd w:val="clear" w:color="auto" w:fill="auto"/>
            <w:hideMark/>
          </w:tcPr>
          <w:p w14:paraId="0E17C302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Folk vs. Country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1004" w:type="dxa"/>
            <w:shd w:val="clear" w:color="auto" w:fill="auto"/>
            <w:hideMark/>
          </w:tcPr>
          <w:p w14:paraId="40A0DF4B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0.3091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76A32998" w14:textId="77777777" w:rsidR="00074069" w:rsidRPr="00EF39FC" w:rsidRDefault="00074069" w:rsidP="00882377">
            <w:pPr>
              <w:spacing w:before="100" w:beforeAutospacing="1" w:after="100" w:afterAutospacing="1" w:line="240" w:lineRule="auto"/>
              <w:jc w:val="both"/>
              <w:textAlignment w:val="baseline"/>
              <w:rPr>
                <w:rFonts w:ascii="Roboto Light" w:eastAsia="Times New Roman" w:hAnsi="Roboto Light" w:cs="Times New Roman"/>
                <w:sz w:val="24"/>
                <w:szCs w:val="24"/>
              </w:rPr>
            </w:pPr>
            <w:r w:rsidRPr="00EF39FC">
              <w:rPr>
                <w:rFonts w:ascii="Roboto Light" w:eastAsia="Times New Roman" w:hAnsi="Roboto Light" w:cs="Arial"/>
                <w:color w:val="000000"/>
                <w:sz w:val="20"/>
                <w:szCs w:val="20"/>
                <w:lang w:val="en"/>
              </w:rPr>
              <w:t>64.933 </w:t>
            </w:r>
            <w:r w:rsidRPr="00EF39FC">
              <w:rPr>
                <w:rFonts w:ascii="Roboto Light" w:eastAsia="Times New Roman" w:hAnsi="Roboto Light" w:cs="Arial"/>
                <w:sz w:val="20"/>
                <w:szCs w:val="20"/>
              </w:rPr>
              <w:t> </w:t>
            </w:r>
          </w:p>
        </w:tc>
      </w:tr>
    </w:tbl>
    <w:p w14:paraId="77F43341" w14:textId="5DC258E2" w:rsidR="1C16AB21" w:rsidRPr="00EF39FC" w:rsidRDefault="1C16AB21" w:rsidP="00EF39FC">
      <w:pPr>
        <w:spacing w:beforeAutospacing="1" w:afterAutospacing="1" w:line="240" w:lineRule="auto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32AB0774" w14:textId="15C39B07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7E2B342E" w14:textId="20277661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32087DB9" w14:textId="54B4889F" w:rsidR="1C16AB21" w:rsidRPr="00EF39FC" w:rsidRDefault="1C16AB21" w:rsidP="1C16AB21">
      <w:pPr>
        <w:spacing w:beforeAutospacing="1" w:afterAutospacing="1" w:line="240" w:lineRule="auto"/>
        <w:jc w:val="center"/>
        <w:rPr>
          <w:rFonts w:ascii="Roboto Light" w:eastAsia="Calibri Light" w:hAnsi="Roboto Light" w:cs="Calibri Light"/>
          <w:color w:val="2F5496" w:themeColor="accent1" w:themeShade="BF"/>
          <w:sz w:val="32"/>
          <w:szCs w:val="32"/>
        </w:rPr>
      </w:pPr>
    </w:p>
    <w:p w14:paraId="057F5C28" w14:textId="5D891DA1" w:rsidR="1C16AB21" w:rsidRPr="00EF39FC" w:rsidRDefault="1C16AB21" w:rsidP="1C16AB21">
      <w:pPr>
        <w:rPr>
          <w:rFonts w:ascii="Roboto Light" w:hAnsi="Roboto Light"/>
        </w:rPr>
        <w:sectPr w:rsidR="1C16AB21" w:rsidRPr="00EF39FC" w:rsidSect="00882377">
          <w:type w:val="continuous"/>
          <w:pgSz w:w="11906" w:h="16838"/>
          <w:pgMar w:top="1417" w:right="1417" w:bottom="1134" w:left="1417" w:header="708" w:footer="708" w:gutter="0"/>
          <w:cols w:num="2" w:space="282"/>
          <w:docGrid w:linePitch="360"/>
        </w:sectPr>
      </w:pPr>
    </w:p>
    <w:p w14:paraId="4BF38527" w14:textId="77777777" w:rsidR="00882377" w:rsidRPr="00EF39FC" w:rsidRDefault="00882377" w:rsidP="00882377">
      <w:pPr>
        <w:pStyle w:val="paragraph"/>
        <w:jc w:val="both"/>
        <w:textAlignment w:val="baseline"/>
        <w:rPr>
          <w:rFonts w:ascii="Roboto Light" w:hAnsi="Roboto Light" w:cs="Arial"/>
          <w:color w:val="000000"/>
          <w:sz w:val="22"/>
          <w:szCs w:val="22"/>
        </w:rPr>
        <w:sectPr w:rsidR="00882377" w:rsidRPr="00EF39FC" w:rsidSect="00882377">
          <w:type w:val="continuous"/>
          <w:pgSz w:w="11906" w:h="16838"/>
          <w:pgMar w:top="1417" w:right="1417" w:bottom="1134" w:left="1417" w:header="708" w:footer="708" w:gutter="0"/>
          <w:cols w:space="282"/>
          <w:docGrid w:linePitch="360"/>
        </w:sectPr>
      </w:pPr>
    </w:p>
    <w:p w14:paraId="7CE96A79" w14:textId="5EF72FD9" w:rsidR="00882377" w:rsidRPr="00EF39FC" w:rsidRDefault="00882377" w:rsidP="00882377">
      <w:pPr>
        <w:pStyle w:val="paragraph"/>
        <w:jc w:val="both"/>
        <w:textAlignment w:val="baseline"/>
        <w:rPr>
          <w:rFonts w:ascii="Roboto Light" w:hAnsi="Roboto Light" w:cs="Arial"/>
          <w:color w:val="000000"/>
          <w:sz w:val="22"/>
          <w:szCs w:val="22"/>
          <w:lang w:val="en"/>
        </w:rPr>
      </w:pPr>
    </w:p>
    <w:p w14:paraId="1216DD82" w14:textId="77777777" w:rsidR="00882377" w:rsidRPr="00EF39FC" w:rsidRDefault="00882377" w:rsidP="00882377">
      <w:pPr>
        <w:pStyle w:val="paragraph"/>
        <w:jc w:val="both"/>
        <w:textAlignment w:val="baseline"/>
        <w:rPr>
          <w:rFonts w:ascii="Roboto Light" w:hAnsi="Roboto Light" w:cs="Arial"/>
          <w:color w:val="000000"/>
          <w:sz w:val="22"/>
          <w:szCs w:val="22"/>
          <w:lang w:val="en"/>
        </w:rPr>
      </w:pPr>
    </w:p>
    <w:p w14:paraId="35951CE2" w14:textId="77777777" w:rsidR="00882377" w:rsidRPr="00EF39FC" w:rsidRDefault="00882377" w:rsidP="00882377">
      <w:pPr>
        <w:pStyle w:val="paragraph"/>
        <w:jc w:val="both"/>
        <w:textAlignment w:val="baseline"/>
        <w:rPr>
          <w:rFonts w:ascii="Roboto Light" w:hAnsi="Roboto Light" w:cs="Arial"/>
          <w:color w:val="000000"/>
          <w:sz w:val="22"/>
          <w:szCs w:val="22"/>
          <w:lang w:val="en"/>
        </w:rPr>
      </w:pPr>
    </w:p>
    <w:p w14:paraId="7C73FB6A" w14:textId="4FD95CFF" w:rsidR="00074069" w:rsidRPr="00EF39FC" w:rsidRDefault="00074069" w:rsidP="00882377">
      <w:pPr>
        <w:spacing w:before="100" w:beforeAutospacing="1" w:after="100" w:afterAutospacing="1" w:line="240" w:lineRule="auto"/>
        <w:ind w:right="-213"/>
        <w:jc w:val="both"/>
        <w:textAlignment w:val="baseline"/>
        <w:rPr>
          <w:rFonts w:ascii="Roboto Light" w:eastAsia="Times New Roman" w:hAnsi="Roboto Light" w:cs="Arial"/>
        </w:rPr>
      </w:pPr>
    </w:p>
    <w:p w14:paraId="321565F1" w14:textId="79F4A2FE" w:rsidR="00882377" w:rsidRPr="00EF39FC" w:rsidRDefault="00882377" w:rsidP="00074069">
      <w:pPr>
        <w:spacing w:before="100" w:beforeAutospacing="1" w:after="100" w:afterAutospacing="1" w:line="240" w:lineRule="auto"/>
        <w:jc w:val="both"/>
        <w:textAlignment w:val="baseline"/>
        <w:rPr>
          <w:rFonts w:ascii="Roboto Light" w:eastAsia="Times New Roman" w:hAnsi="Roboto Light" w:cs="Arial"/>
        </w:rPr>
      </w:pPr>
    </w:p>
    <w:p w14:paraId="12C99696" w14:textId="29DBB1A8" w:rsidR="00CE0BBE" w:rsidRPr="00C75776" w:rsidRDefault="00CE0BBE" w:rsidP="00C75776">
      <w:pPr>
        <w:spacing w:before="100" w:beforeAutospacing="1" w:after="100" w:afterAutospacing="1" w:line="240" w:lineRule="auto"/>
        <w:jc w:val="both"/>
        <w:textAlignment w:val="baseline"/>
        <w:rPr>
          <w:rFonts w:ascii="Roboto Light" w:eastAsia="Times New Roman" w:hAnsi="Roboto Light" w:cs="Times New Roman"/>
          <w:sz w:val="24"/>
          <w:szCs w:val="24"/>
        </w:rPr>
      </w:pPr>
    </w:p>
    <w:sectPr w:rsidR="00CE0BBE" w:rsidRPr="00C75776" w:rsidSect="00882377">
      <w:type w:val="continuous"/>
      <w:pgSz w:w="11906" w:h="16838"/>
      <w:pgMar w:top="1417" w:right="1417" w:bottom="1134" w:left="1417" w:header="708" w:footer="708" w:gutter="0"/>
      <w:cols w:num="2" w:space="28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panose1 w:val="020B0604020202020204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862H228W618T323"/>
    <w:docVar w:name="paperpile-doc-name" w:val="*SupplMaterial_B.docx"/>
  </w:docVars>
  <w:rsids>
    <w:rsidRoot w:val="00A23004"/>
    <w:rsid w:val="00074069"/>
    <w:rsid w:val="000C7356"/>
    <w:rsid w:val="001C4FF7"/>
    <w:rsid w:val="003A5F15"/>
    <w:rsid w:val="004E5432"/>
    <w:rsid w:val="00752847"/>
    <w:rsid w:val="00882377"/>
    <w:rsid w:val="008E2FE8"/>
    <w:rsid w:val="00A23004"/>
    <w:rsid w:val="00BA0AE2"/>
    <w:rsid w:val="00C75776"/>
    <w:rsid w:val="00CB2B54"/>
    <w:rsid w:val="00CE0BBE"/>
    <w:rsid w:val="00D65CD4"/>
    <w:rsid w:val="00DD088F"/>
    <w:rsid w:val="00EF39FC"/>
    <w:rsid w:val="00FD001B"/>
    <w:rsid w:val="1C16AB21"/>
    <w:rsid w:val="3DF68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E779CD"/>
  <w15:chartTrackingRefBased/>
  <w15:docId w15:val="{4A2524D8-97B7-4AE1-ABC0-DE5F69FC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740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74069"/>
  </w:style>
  <w:style w:type="character" w:customStyle="1" w:styleId="eop">
    <w:name w:val="eop"/>
    <w:basedOn w:val="DefaultParagraphFont"/>
    <w:rsid w:val="00074069"/>
  </w:style>
  <w:style w:type="character" w:customStyle="1" w:styleId="Heading1Char">
    <w:name w:val="Heading 1 Char"/>
    <w:basedOn w:val="DefaultParagraphFont"/>
    <w:link w:val="Heading1"/>
    <w:uiPriority w:val="9"/>
    <w:rsid w:val="0088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2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33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2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5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0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2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5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2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0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9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4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6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0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0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1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0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96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8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8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7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7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3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9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4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3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3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6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0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9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46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6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9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7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5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8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8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3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8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2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9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3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1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7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89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1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0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4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1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7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42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7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02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3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8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84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5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79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3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4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2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3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7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8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8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1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0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7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4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0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42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0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3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1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3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8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5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11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9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1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3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6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0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7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8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2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57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0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7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8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2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23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5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6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9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6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4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1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7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5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9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7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1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8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3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5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1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8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6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4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6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7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6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7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4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9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4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4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8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9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8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5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34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8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2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9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1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8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8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85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4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5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9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9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5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06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7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37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1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1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5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1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4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9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8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4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6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7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0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9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1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9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95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3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2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5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8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1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7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0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4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1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6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8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17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5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3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1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4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1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7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6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8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4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7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7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5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2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5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58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6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3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0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8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6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1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5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2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3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1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2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4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8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5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3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B: Fingerhut, Gomez-Lavin, Winklmayr, Prinz: The Aesthetic Self</vt:lpstr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inklmayr</dc:creator>
  <cp:keywords/>
  <dc:description/>
  <cp:lastModifiedBy>Joerg Fingerhut</cp:lastModifiedBy>
  <cp:revision>3</cp:revision>
  <dcterms:created xsi:type="dcterms:W3CDTF">2020-06-23T15:31:00Z</dcterms:created>
  <dcterms:modified xsi:type="dcterms:W3CDTF">2020-06-23T15:41:00Z</dcterms:modified>
</cp:coreProperties>
</file>